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tblpY="2041"/>
        <w:tblW w:w="0" w:type="auto"/>
        <w:tblLook w:val="0620"/>
      </w:tblPr>
      <w:tblGrid>
        <w:gridCol w:w="1728"/>
        <w:gridCol w:w="3960"/>
        <w:gridCol w:w="3888"/>
      </w:tblGrid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 Name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e</w:t>
            </w:r>
          </w:p>
        </w:tc>
        <w:tc>
          <w:tcPr>
            <w:tcW w:w="388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urpose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oKC109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TTAAGCTGCTGCGGAGCT</w:t>
            </w:r>
          </w:p>
        </w:tc>
        <w:tc>
          <w:tcPr>
            <w:tcW w:w="3888" w:type="dxa"/>
          </w:tcPr>
          <w:p w:rsidR="008E35A1" w:rsidRDefault="008E35A1" w:rsidP="009A496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CR of 3</w:t>
            </w:r>
            <w:r w:rsidR="009A496C">
              <w:rPr>
                <w:rFonts w:ascii="Arial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 xml:space="preserve"> portion of </w:t>
            </w:r>
            <w:r w:rsidRPr="00C31657">
              <w:rPr>
                <w:rFonts w:ascii="Arial" w:hAnsi="Arial" w:cs="Arial"/>
                <w:i/>
                <w:sz w:val="24"/>
              </w:rPr>
              <w:t>LYS2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110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AGCCATGCAACAAGAGTC</w:t>
            </w:r>
          </w:p>
        </w:tc>
        <w:tc>
          <w:tcPr>
            <w:tcW w:w="3888" w:type="dxa"/>
          </w:tcPr>
          <w:p w:rsidR="008E35A1" w:rsidRDefault="008E35A1" w:rsidP="009A496C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CR of 3</w:t>
            </w:r>
            <w:r w:rsidR="009A496C">
              <w:rPr>
                <w:rFonts w:ascii="Arial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 xml:space="preserve"> portion of </w:t>
            </w:r>
            <w:r w:rsidRPr="00C31657">
              <w:rPr>
                <w:rFonts w:ascii="Arial" w:hAnsi="Arial" w:cs="Arial"/>
                <w:i/>
                <w:sz w:val="24"/>
              </w:rPr>
              <w:t>LYS2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73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CGAACCGGGTAATACTAAGTG</w:t>
            </w:r>
          </w:p>
        </w:tc>
        <w:tc>
          <w:tcPr>
            <w:tcW w:w="3888" w:type="dxa"/>
          </w:tcPr>
          <w:p w:rsidR="008E35A1" w:rsidRPr="00C31657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R of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74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GCCAAATTGAGGGATCTTATG</w:t>
            </w:r>
          </w:p>
        </w:tc>
        <w:tc>
          <w:tcPr>
            <w:tcW w:w="3888" w:type="dxa"/>
          </w:tcPr>
          <w:p w:rsidR="008E35A1" w:rsidRPr="00C31657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R of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89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GGTATTTCACACCGCATAG</w:t>
            </w:r>
          </w:p>
        </w:tc>
        <w:tc>
          <w:tcPr>
            <w:tcW w:w="3888" w:type="dxa"/>
          </w:tcPr>
          <w:p w:rsidR="008E35A1" w:rsidRPr="00C31657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R of 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oKC090</w:t>
            </w:r>
          </w:p>
        </w:tc>
        <w:tc>
          <w:tcPr>
            <w:tcW w:w="3960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GGTAATCTCCGAACAGAAG</w:t>
            </w:r>
          </w:p>
        </w:tc>
        <w:tc>
          <w:tcPr>
            <w:tcW w:w="3888" w:type="dxa"/>
          </w:tcPr>
          <w:p w:rsidR="008E35A1" w:rsidRPr="00C31657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R of 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142</w:t>
            </w:r>
          </w:p>
        </w:tc>
        <w:tc>
          <w:tcPr>
            <w:tcW w:w="3960" w:type="dxa"/>
          </w:tcPr>
          <w:p w:rsidR="008E35A1" w:rsidRDefault="008E35A1" w:rsidP="008E35A1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GGTTGCGAACAGAGTAAACC</w:t>
            </w:r>
          </w:p>
        </w:tc>
        <w:tc>
          <w:tcPr>
            <w:tcW w:w="3888" w:type="dxa"/>
          </w:tcPr>
          <w:p w:rsidR="008E35A1" w:rsidRPr="00C31657" w:rsidRDefault="008E35A1" w:rsidP="008E35A1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R of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  <w:tr w:rsidR="008E35A1" w:rsidTr="008E35A1">
        <w:tc>
          <w:tcPr>
            <w:tcW w:w="1728" w:type="dxa"/>
          </w:tcPr>
          <w:p w:rsidR="008E35A1" w:rsidRDefault="008E35A1" w:rsidP="008E35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62</w:t>
            </w:r>
          </w:p>
        </w:tc>
        <w:tc>
          <w:tcPr>
            <w:tcW w:w="3960" w:type="dxa"/>
          </w:tcPr>
          <w:p w:rsidR="008E35A1" w:rsidRPr="00C31657" w:rsidRDefault="008E35A1" w:rsidP="008E35A1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AGGGTGAGAATGCGAAATG</w:t>
            </w:r>
          </w:p>
        </w:tc>
        <w:tc>
          <w:tcPr>
            <w:tcW w:w="3888" w:type="dxa"/>
          </w:tcPr>
          <w:p w:rsidR="008E35A1" w:rsidRPr="00C31657" w:rsidRDefault="008E35A1" w:rsidP="008E35A1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PCR of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</w:tbl>
    <w:p w:rsidR="008B4BA6" w:rsidRPr="00C31657" w:rsidRDefault="004A6D4D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</w:t>
      </w:r>
      <w:r w:rsidR="00E22AD9">
        <w:rPr>
          <w:rFonts w:ascii="Arial" w:hAnsi="Arial" w:cs="Arial"/>
          <w:sz w:val="24"/>
        </w:rPr>
        <w:t>S</w:t>
      </w:r>
      <w:r w:rsidR="001F79EF">
        <w:rPr>
          <w:rFonts w:ascii="Arial" w:hAnsi="Arial" w:cs="Arial"/>
          <w:sz w:val="24"/>
        </w:rPr>
        <w:t>1</w:t>
      </w:r>
      <w:r>
        <w:rPr>
          <w:rFonts w:ascii="Arial" w:hAnsi="Arial" w:cs="Arial"/>
          <w:sz w:val="24"/>
        </w:rPr>
        <w:t xml:space="preserve">.  </w:t>
      </w:r>
      <w:r w:rsidR="008E35A1">
        <w:rPr>
          <w:rFonts w:ascii="Arial" w:hAnsi="Arial" w:cs="Arial"/>
          <w:sz w:val="24"/>
        </w:rPr>
        <w:t>Primers used to amplify subtelomeric reporter gene region.</w:t>
      </w:r>
    </w:p>
    <w:sectPr w:rsidR="008B4BA6" w:rsidRPr="00C31657" w:rsidSect="008B4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1657"/>
    <w:rsid w:val="00136979"/>
    <w:rsid w:val="001F79EF"/>
    <w:rsid w:val="003D420A"/>
    <w:rsid w:val="004A6D4D"/>
    <w:rsid w:val="006D7102"/>
    <w:rsid w:val="00755DBC"/>
    <w:rsid w:val="008B4BA6"/>
    <w:rsid w:val="008E277A"/>
    <w:rsid w:val="008E35A1"/>
    <w:rsid w:val="00914097"/>
    <w:rsid w:val="009A496C"/>
    <w:rsid w:val="00C31657"/>
    <w:rsid w:val="00CC1A2A"/>
    <w:rsid w:val="00E22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6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1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373</Characters>
  <Application>Microsoft Office Word</Application>
  <DocSecurity>0</DocSecurity>
  <Lines>3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k2</dc:creator>
  <cp:keywords/>
  <dc:description/>
  <cp:lastModifiedBy>chank2</cp:lastModifiedBy>
  <cp:revision>2</cp:revision>
  <dcterms:created xsi:type="dcterms:W3CDTF">2012-07-27T17:24:00Z</dcterms:created>
  <dcterms:modified xsi:type="dcterms:W3CDTF">2012-07-27T17:24:00Z</dcterms:modified>
</cp:coreProperties>
</file>